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515" w:rsidRPr="000968A0" w:rsidRDefault="000968A0" w:rsidP="000968A0">
      <w:pPr>
        <w:ind w:left="-720"/>
        <w:rPr>
          <w:rFonts w:ascii="Times New Roman" w:hAnsi="Times New Roman" w:cs="Times New Roman"/>
          <w:sz w:val="24"/>
          <w:szCs w:val="24"/>
        </w:rPr>
      </w:pPr>
      <w:r w:rsidRPr="000968A0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0968A0">
        <w:rPr>
          <w:rFonts w:ascii="Times New Roman" w:hAnsi="Times New Roman" w:cs="Times New Roman"/>
          <w:sz w:val="24"/>
          <w:szCs w:val="24"/>
        </w:rPr>
        <w:t xml:space="preserve"> Forward, reverse primer</w:t>
      </w:r>
      <w:r w:rsidR="00A21490">
        <w:rPr>
          <w:rFonts w:ascii="Times New Roman" w:hAnsi="Times New Roman" w:cs="Times New Roman"/>
          <w:sz w:val="24"/>
          <w:szCs w:val="24"/>
        </w:rPr>
        <w:t>s</w:t>
      </w:r>
      <w:r w:rsidRPr="000968A0">
        <w:rPr>
          <w:rFonts w:ascii="Times New Roman" w:hAnsi="Times New Roman" w:cs="Times New Roman"/>
          <w:sz w:val="24"/>
          <w:szCs w:val="24"/>
        </w:rPr>
        <w:t>, SNP</w:t>
      </w:r>
      <w:r w:rsidR="00A21490">
        <w:rPr>
          <w:rFonts w:ascii="Times New Roman" w:hAnsi="Times New Roman" w:cs="Times New Roman"/>
          <w:sz w:val="24"/>
          <w:szCs w:val="24"/>
        </w:rPr>
        <w:t>s</w:t>
      </w:r>
      <w:r w:rsidRPr="000968A0">
        <w:rPr>
          <w:rFonts w:ascii="Times New Roman" w:hAnsi="Times New Roman" w:cs="Times New Roman"/>
          <w:sz w:val="24"/>
          <w:szCs w:val="24"/>
        </w:rPr>
        <w:t xml:space="preserve"> and WT </w:t>
      </w:r>
      <w:r w:rsidR="009964D2">
        <w:rPr>
          <w:rFonts w:ascii="Times New Roman" w:hAnsi="Times New Roman" w:cs="Times New Roman"/>
          <w:sz w:val="24"/>
          <w:szCs w:val="24"/>
        </w:rPr>
        <w:t xml:space="preserve">probes </w:t>
      </w:r>
      <w:r w:rsidRPr="000968A0">
        <w:rPr>
          <w:rFonts w:ascii="Times New Roman" w:hAnsi="Times New Roman" w:cs="Times New Roman"/>
          <w:sz w:val="24"/>
          <w:szCs w:val="24"/>
        </w:rPr>
        <w:t>use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the study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10980"/>
      </w:tblGrid>
      <w:tr w:rsidR="000968A0" w:rsidTr="003E73F7">
        <w:trPr>
          <w:trHeight w:val="3836"/>
        </w:trPr>
        <w:tc>
          <w:tcPr>
            <w:tcW w:w="10980" w:type="dxa"/>
          </w:tcPr>
          <w:p w:rsidR="000968A0" w:rsidRDefault="000968A0" w:rsidP="003E73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and Reverse Primers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sz w:val="24"/>
                <w:szCs w:val="24"/>
              </w:rPr>
              <w:t>Mahidol F- AGAGGGGTTCAAGGGGGTAA, Mahidol R- CCGAAGGGCTTCTCCA CGAT,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sz w:val="24"/>
                <w:szCs w:val="24"/>
              </w:rPr>
              <w:t xml:space="preserve">Kaiping F- CTATGGGGTGGCCTTTGCC, Kaiping R- CCCTTTCCTCACCTGCC ATA, 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sz w:val="24"/>
                <w:szCs w:val="24"/>
              </w:rPr>
              <w:t>Mediterranean F- ACCGCATCATCGTGGAGAAG, Mediterranean R- GGTAGTGGTCGATGCGGTAG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P and WT probes 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sz w:val="24"/>
                <w:szCs w:val="24"/>
              </w:rPr>
              <w:t>Mahidol SNP- [5FAM]TGCGGTTCCAGCTTCTGCTGGGAG[3BHQ1], Mahidol WT-[5CY5]TGCGGTTCCAGCCTCTGCTGGGAG[3BHQ2]</w:t>
            </w:r>
          </w:p>
          <w:p w:rsidR="000968A0" w:rsidRPr="000968A0" w:rsidRDefault="000968A0" w:rsidP="003E7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A0">
              <w:rPr>
                <w:rFonts w:ascii="Times New Roman" w:hAnsi="Times New Roman" w:cs="Times New Roman"/>
                <w:sz w:val="24"/>
                <w:szCs w:val="24"/>
              </w:rPr>
              <w:t xml:space="preserve"> Kaiping SNP-[5FAM]CCGTGAGGCCTGGCATATTTTCACCC[3BHQ1], Kaiping WT- [5CY5]CCGTGAGGCCTGGCGTATTTTCACCC[3BHQ2]</w:t>
            </w:r>
          </w:p>
          <w:p w:rsidR="000968A0" w:rsidRDefault="000968A0" w:rsidP="003E73F7">
            <w:r w:rsidRPr="000968A0">
              <w:rPr>
                <w:rFonts w:ascii="Times New Roman" w:hAnsi="Times New Roman" w:cs="Times New Roman"/>
                <w:sz w:val="24"/>
                <w:szCs w:val="24"/>
              </w:rPr>
              <w:t xml:space="preserve"> Mediterranean SNP- [5FAM]CCACATCTTCTCCCTGTTCCGTGAGG[3BHQ1], Mediterranean WT- [5CY5]CCACATCTCCTCCCTGTTCCGTGAGG[3BHQ2])</w:t>
            </w:r>
            <w:r w:rsidRPr="00EA063D">
              <w:t xml:space="preserve">  </w:t>
            </w:r>
          </w:p>
          <w:p w:rsidR="000968A0" w:rsidRDefault="000968A0" w:rsidP="003E73F7"/>
        </w:tc>
      </w:tr>
    </w:tbl>
    <w:p w:rsidR="000968A0" w:rsidRDefault="000968A0" w:rsidP="000968A0"/>
    <w:sectPr w:rsidR="00096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1E2E" w:rsidRDefault="00921E2E" w:rsidP="000968A0">
      <w:pPr>
        <w:spacing w:after="0" w:line="240" w:lineRule="auto"/>
      </w:pPr>
      <w:r>
        <w:separator/>
      </w:r>
    </w:p>
  </w:endnote>
  <w:endnote w:type="continuationSeparator" w:id="0">
    <w:p w:rsidR="00921E2E" w:rsidRDefault="00921E2E" w:rsidP="00096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1E2E" w:rsidRDefault="00921E2E" w:rsidP="000968A0">
      <w:pPr>
        <w:spacing w:after="0" w:line="240" w:lineRule="auto"/>
      </w:pPr>
      <w:r>
        <w:separator/>
      </w:r>
    </w:p>
  </w:footnote>
  <w:footnote w:type="continuationSeparator" w:id="0">
    <w:p w:rsidR="00921E2E" w:rsidRDefault="00921E2E" w:rsidP="00096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63D"/>
    <w:rsid w:val="000968A0"/>
    <w:rsid w:val="006E634A"/>
    <w:rsid w:val="00921E2E"/>
    <w:rsid w:val="009964D2"/>
    <w:rsid w:val="00A21490"/>
    <w:rsid w:val="00D50515"/>
    <w:rsid w:val="00EA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5A369-8A9C-41F9-90CF-9C90D13B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6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8A0"/>
  </w:style>
  <w:style w:type="paragraph" w:styleId="Footer">
    <w:name w:val="footer"/>
    <w:basedOn w:val="Normal"/>
    <w:link w:val="FooterChar"/>
    <w:uiPriority w:val="99"/>
    <w:unhideWhenUsed/>
    <w:rsid w:val="00096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N</dc:creator>
  <cp:keywords/>
  <dc:description/>
  <cp:lastModifiedBy>PJN</cp:lastModifiedBy>
  <cp:revision>4</cp:revision>
  <dcterms:created xsi:type="dcterms:W3CDTF">2018-11-03T02:21:00Z</dcterms:created>
  <dcterms:modified xsi:type="dcterms:W3CDTF">2018-11-03T09:50:00Z</dcterms:modified>
</cp:coreProperties>
</file>